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026"/>
        <w:gridCol w:w="708"/>
        <w:gridCol w:w="907"/>
      </w:tblGrid>
      <w:tr w:rsidR="00FD684D" w:rsidRPr="00621744" w14:paraId="34302792" w14:textId="77777777" w:rsidTr="0021403A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25CEE077" w14:textId="77777777" w:rsidR="00FD684D" w:rsidRPr="00621744" w:rsidRDefault="00000000">
            <w:pPr>
              <w:pStyle w:val="TableParagraph"/>
              <w:spacing w:before="201"/>
              <w:ind w:left="107" w:right="214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2174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Paper Section/</w:t>
            </w:r>
          </w:p>
          <w:p w14:paraId="0C860BA0" w14:textId="77777777" w:rsidR="00FD684D" w:rsidRPr="00621744" w:rsidRDefault="00000000">
            <w:pPr>
              <w:pStyle w:val="TableParagraph"/>
              <w:spacing w:line="237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2174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0D78BD2A" w14:textId="77777777" w:rsidR="00FD684D" w:rsidRPr="00621744" w:rsidRDefault="00000000">
            <w:pPr>
              <w:pStyle w:val="TableParagraph"/>
              <w:spacing w:before="201"/>
              <w:ind w:left="105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21744">
              <w:rPr>
                <w:rFonts w:asciiTheme="minorHAnsi" w:hAnsiTheme="minorHAnsi" w:cstheme="minorHAnsi"/>
                <w:b/>
                <w:spacing w:val="-4"/>
                <w:sz w:val="24"/>
                <w:szCs w:val="24"/>
              </w:rPr>
              <w:t xml:space="preserve">Item </w:t>
            </w:r>
            <w:r w:rsidRPr="00621744">
              <w:rPr>
                <w:rFonts w:asciiTheme="minorHAnsi" w:hAnsiTheme="minorHAnsi" w:cstheme="minorHAnsi"/>
                <w:b/>
                <w:spacing w:val="-6"/>
                <w:sz w:val="24"/>
                <w:szCs w:val="24"/>
              </w:rPr>
              <w:t>No</w:t>
            </w:r>
          </w:p>
        </w:tc>
        <w:tc>
          <w:tcPr>
            <w:tcW w:w="7026" w:type="dxa"/>
            <w:vMerge w:val="restart"/>
            <w:shd w:val="clear" w:color="auto" w:fill="B1A0C6"/>
          </w:tcPr>
          <w:p w14:paraId="6BFDA509" w14:textId="77777777" w:rsidR="00FD684D" w:rsidRPr="00621744" w:rsidRDefault="00000000">
            <w:pPr>
              <w:pStyle w:val="TableParagraph"/>
              <w:spacing w:before="201"/>
              <w:ind w:left="105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2174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Descriptor</w:t>
            </w:r>
          </w:p>
        </w:tc>
        <w:tc>
          <w:tcPr>
            <w:tcW w:w="1615" w:type="dxa"/>
            <w:gridSpan w:val="2"/>
            <w:shd w:val="clear" w:color="auto" w:fill="B1A0C6"/>
          </w:tcPr>
          <w:p w14:paraId="7CB12D9F" w14:textId="77777777" w:rsidR="00FD684D" w:rsidRPr="00621744" w:rsidRDefault="00000000">
            <w:pPr>
              <w:pStyle w:val="TableParagraph"/>
              <w:spacing w:before="201" w:line="237" w:lineRule="exact"/>
              <w:ind w:left="107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2174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>Reported?</w:t>
            </w:r>
          </w:p>
        </w:tc>
      </w:tr>
      <w:tr w:rsidR="00FD684D" w:rsidRPr="00621744" w14:paraId="68F03482" w14:textId="77777777" w:rsidTr="0021403A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366ADACA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3C584D8D" w14:textId="77777777" w:rsidR="00FD684D" w:rsidRPr="00621744" w:rsidRDefault="00FD684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026" w:type="dxa"/>
            <w:vMerge/>
            <w:tcBorders>
              <w:top w:val="nil"/>
            </w:tcBorders>
            <w:shd w:val="clear" w:color="auto" w:fill="B1A0C6"/>
          </w:tcPr>
          <w:p w14:paraId="22A3EFB8" w14:textId="77777777" w:rsidR="00FD684D" w:rsidRPr="00621744" w:rsidRDefault="00FD684D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B1A0C6"/>
          </w:tcPr>
          <w:p w14:paraId="063022FD" w14:textId="77777777" w:rsidR="00FD684D" w:rsidRPr="00621744" w:rsidRDefault="00FD684D">
            <w:pPr>
              <w:pStyle w:val="TableParagraph"/>
              <w:spacing w:before="5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7FBAFFC6" w14:textId="77777777" w:rsidR="00FD684D" w:rsidRPr="00621744" w:rsidRDefault="00000000">
            <w:pPr>
              <w:pStyle w:val="TableParagraph"/>
              <w:ind w:left="105"/>
              <w:rPr>
                <w:rFonts w:asciiTheme="minorHAnsi" w:hAnsiTheme="minorHAnsi" w:cstheme="minorHAnsi"/>
                <w:sz w:val="24"/>
                <w:szCs w:val="24"/>
              </w:rPr>
            </w:pPr>
            <w:r w:rsidRPr="00621744">
              <w:rPr>
                <w:rFonts w:asciiTheme="minorHAnsi" w:hAnsiTheme="minorHAnsi" w:cstheme="minorHAnsi"/>
                <w:noProof/>
                <w:sz w:val="24"/>
                <w:szCs w:val="24"/>
              </w:rPr>
              <w:drawing>
                <wp:inline distT="0" distB="0" distL="0" distR="0" wp14:anchorId="36C9946C" wp14:editId="6E4FB88A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shd w:val="clear" w:color="auto" w:fill="B1A0C6"/>
          </w:tcPr>
          <w:p w14:paraId="43F35427" w14:textId="77777777" w:rsidR="00FD684D" w:rsidRPr="00621744" w:rsidRDefault="00000000">
            <w:pPr>
              <w:pStyle w:val="TableParagraph"/>
              <w:spacing w:before="201"/>
              <w:ind w:left="105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21744">
              <w:rPr>
                <w:rFonts w:asciiTheme="minorHAnsi" w:hAnsiTheme="minorHAnsi" w:cstheme="minorHAnsi"/>
                <w:b/>
                <w:sz w:val="24"/>
                <w:szCs w:val="24"/>
              </w:rPr>
              <w:t>Pg</w:t>
            </w:r>
            <w:r w:rsidRPr="00621744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621744">
              <w:rPr>
                <w:rFonts w:asciiTheme="minorHAnsi" w:hAnsiTheme="minorHAnsi" w:cstheme="minorHAnsi"/>
                <w:b/>
                <w:spacing w:val="-10"/>
                <w:sz w:val="24"/>
                <w:szCs w:val="24"/>
              </w:rPr>
              <w:t>#</w:t>
            </w:r>
          </w:p>
        </w:tc>
      </w:tr>
      <w:tr w:rsidR="00FD684D" w:rsidRPr="00621744" w14:paraId="4A4C28A1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621B3EFC" w14:textId="77777777" w:rsidR="00FD684D" w:rsidRPr="00621744" w:rsidRDefault="00000000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21744">
              <w:rPr>
                <w:rFonts w:asciiTheme="minorHAnsi" w:hAnsiTheme="minorHAnsi" w:cstheme="minorHAnsi"/>
                <w:b/>
              </w:rPr>
              <w:t>Title</w:t>
            </w:r>
            <w:r w:rsidRPr="00621744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  <w:b/>
              </w:rPr>
              <w:t>and</w:t>
            </w:r>
            <w:r w:rsidRPr="00621744">
              <w:rPr>
                <w:rFonts w:asciiTheme="minorHAnsi" w:hAnsiTheme="minorHAnsi" w:cstheme="minorHAnsi"/>
                <w:b/>
                <w:spacing w:val="-2"/>
              </w:rPr>
              <w:t xml:space="preserve"> Abstract</w:t>
            </w:r>
          </w:p>
        </w:tc>
      </w:tr>
      <w:tr w:rsidR="00FD684D" w:rsidRPr="00621744" w14:paraId="38215799" w14:textId="77777777" w:rsidTr="0021403A">
        <w:trPr>
          <w:trHeight w:val="280"/>
        </w:trPr>
        <w:tc>
          <w:tcPr>
            <w:tcW w:w="1640" w:type="dxa"/>
            <w:vMerge w:val="restart"/>
          </w:tcPr>
          <w:p w14:paraId="66BF9595" w14:textId="77777777" w:rsidR="00FD684D" w:rsidRPr="00621744" w:rsidRDefault="00000000">
            <w:pPr>
              <w:pStyle w:val="TableParagraph"/>
              <w:ind w:left="107" w:right="738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Title</w:t>
            </w:r>
            <w:r w:rsidRPr="00621744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 xml:space="preserve">and </w:t>
            </w:r>
            <w:r w:rsidRPr="00621744">
              <w:rPr>
                <w:rFonts w:asciiTheme="minorHAnsi" w:hAnsiTheme="minorHAnsi" w:cstheme="minorHAnsi"/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5EDA60F3" w14:textId="77777777" w:rsidR="00FD684D" w:rsidRPr="00621744" w:rsidRDefault="00000000">
            <w:pPr>
              <w:pStyle w:val="TableParagraph"/>
              <w:spacing w:line="265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26" w:type="dxa"/>
            <w:tcBorders>
              <w:bottom w:val="dashSmallGap" w:sz="4" w:space="0" w:color="000000"/>
            </w:tcBorders>
          </w:tcPr>
          <w:p w14:paraId="7AC632B9" w14:textId="77777777" w:rsidR="00FD684D" w:rsidRPr="00621744" w:rsidRDefault="00000000">
            <w:pPr>
              <w:pStyle w:val="TableParagraph"/>
              <w:spacing w:line="260" w:lineRule="exact"/>
              <w:ind w:left="10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03678703" wp14:editId="35B341C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formation on how unit were allocated to interventions</w:t>
            </w:r>
          </w:p>
        </w:tc>
        <w:tc>
          <w:tcPr>
            <w:tcW w:w="708" w:type="dxa"/>
            <w:tcBorders>
              <w:bottom w:val="dashSmallGap" w:sz="4" w:space="0" w:color="000000"/>
            </w:tcBorders>
          </w:tcPr>
          <w:p w14:paraId="2094EB5B" w14:textId="34A27C80" w:rsidR="00FD684D" w:rsidRPr="00621744" w:rsidRDefault="008E759B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bottom w:val="dashSmallGap" w:sz="4" w:space="0" w:color="000000"/>
            </w:tcBorders>
          </w:tcPr>
          <w:p w14:paraId="0C15B730" w14:textId="46867C50" w:rsidR="00FD684D" w:rsidRPr="00621744" w:rsidRDefault="00EF7DB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</w:tr>
      <w:tr w:rsidR="00FD684D" w:rsidRPr="00621744" w14:paraId="3A2ED55C" w14:textId="77777777" w:rsidTr="0021403A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22A5408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CE6B3BC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8A24D1" w14:textId="77777777" w:rsidR="00FD684D" w:rsidRPr="00621744" w:rsidRDefault="00000000">
            <w:pPr>
              <w:pStyle w:val="TableParagraph"/>
              <w:spacing w:line="260" w:lineRule="exact"/>
              <w:ind w:left="10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38EE3D6A" wp14:editId="26B6DD1B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tructured abstract recommended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B32085" w14:textId="23ADC4EC" w:rsidR="00FD684D" w:rsidRPr="00621744" w:rsidRDefault="008E759B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F369CD" w14:textId="737DCEF8" w:rsidR="00FD684D" w:rsidRPr="00621744" w:rsidRDefault="008E759B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2-3</w:t>
            </w:r>
          </w:p>
        </w:tc>
      </w:tr>
      <w:tr w:rsidR="00FD684D" w:rsidRPr="00621744" w14:paraId="1764ED00" w14:textId="77777777" w:rsidTr="0021403A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1BBF5E0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D468D8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</w:tcBorders>
          </w:tcPr>
          <w:p w14:paraId="79C6F178" w14:textId="77777777" w:rsidR="00FD684D" w:rsidRPr="00621744" w:rsidRDefault="00000000">
            <w:pPr>
              <w:pStyle w:val="TableParagraph"/>
              <w:spacing w:line="260" w:lineRule="exact"/>
              <w:ind w:left="10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504D273B" wp14:editId="3AE6D4C8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formation on target population or study sample</w:t>
            </w:r>
          </w:p>
        </w:tc>
        <w:tc>
          <w:tcPr>
            <w:tcW w:w="708" w:type="dxa"/>
            <w:tcBorders>
              <w:top w:val="dashSmallGap" w:sz="4" w:space="0" w:color="000000"/>
            </w:tcBorders>
          </w:tcPr>
          <w:p w14:paraId="602A81FA" w14:textId="074DC2DE" w:rsidR="00FD684D" w:rsidRPr="00621744" w:rsidRDefault="008E759B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</w:tcBorders>
          </w:tcPr>
          <w:p w14:paraId="59C9378C" w14:textId="51643AD9" w:rsidR="00FD684D" w:rsidRPr="00621744" w:rsidRDefault="00EF7DB6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</w:tr>
      <w:tr w:rsidR="00FD684D" w:rsidRPr="00621744" w14:paraId="046B82A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5E4C523" w14:textId="77777777" w:rsidR="00FD684D" w:rsidRPr="00621744" w:rsidRDefault="00000000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21744">
              <w:rPr>
                <w:rFonts w:asciiTheme="minorHAnsi" w:hAnsiTheme="minorHAnsi" w:cstheme="minorHAnsi"/>
                <w:b/>
                <w:spacing w:val="-2"/>
              </w:rPr>
              <w:t>Introduction</w:t>
            </w:r>
          </w:p>
        </w:tc>
      </w:tr>
      <w:tr w:rsidR="00FD684D" w:rsidRPr="00621744" w14:paraId="4D86332A" w14:textId="77777777" w:rsidTr="0021403A">
        <w:trPr>
          <w:trHeight w:val="280"/>
        </w:trPr>
        <w:tc>
          <w:tcPr>
            <w:tcW w:w="1640" w:type="dxa"/>
            <w:vMerge w:val="restart"/>
          </w:tcPr>
          <w:p w14:paraId="2B80A161" w14:textId="77777777" w:rsidR="00FD684D" w:rsidRPr="00621744" w:rsidRDefault="00000000">
            <w:pPr>
              <w:pStyle w:val="TableParagraph"/>
              <w:spacing w:line="265" w:lineRule="exact"/>
              <w:ind w:left="107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00BBD61E" w14:textId="77777777" w:rsidR="00FD684D" w:rsidRPr="00621744" w:rsidRDefault="00000000">
            <w:pPr>
              <w:pStyle w:val="TableParagraph"/>
              <w:spacing w:line="265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26" w:type="dxa"/>
            <w:tcBorders>
              <w:bottom w:val="dashSmallGap" w:sz="4" w:space="0" w:color="000000"/>
            </w:tcBorders>
          </w:tcPr>
          <w:p w14:paraId="4111E223" w14:textId="77777777" w:rsidR="00FD684D" w:rsidRPr="00621744" w:rsidRDefault="00000000">
            <w:pPr>
              <w:pStyle w:val="TableParagraph"/>
              <w:spacing w:line="260" w:lineRule="exact"/>
              <w:ind w:left="10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447DC809" wp14:editId="286FD0C5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cientific background and explanation of rationale</w:t>
            </w:r>
          </w:p>
        </w:tc>
        <w:tc>
          <w:tcPr>
            <w:tcW w:w="708" w:type="dxa"/>
            <w:tcBorders>
              <w:bottom w:val="dashSmallGap" w:sz="4" w:space="0" w:color="000000"/>
            </w:tcBorders>
          </w:tcPr>
          <w:p w14:paraId="661D3D1E" w14:textId="50D7F740" w:rsidR="00FD684D" w:rsidRPr="00621744" w:rsidRDefault="008E759B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bottom w:val="dashSmallGap" w:sz="4" w:space="0" w:color="000000"/>
            </w:tcBorders>
          </w:tcPr>
          <w:p w14:paraId="0ABE9C7E" w14:textId="70EEB2BF" w:rsidR="00FD684D" w:rsidRPr="00621744" w:rsidRDefault="008E759B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4-5</w:t>
            </w:r>
          </w:p>
        </w:tc>
      </w:tr>
      <w:tr w:rsidR="00FD684D" w:rsidRPr="00621744" w14:paraId="55F64A75" w14:textId="77777777" w:rsidTr="0021403A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0659E3D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7444AE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</w:tcBorders>
          </w:tcPr>
          <w:p w14:paraId="187B9BBC" w14:textId="77777777" w:rsidR="00FD684D" w:rsidRPr="00621744" w:rsidRDefault="00000000">
            <w:pPr>
              <w:pStyle w:val="TableParagraph"/>
              <w:spacing w:line="260" w:lineRule="exact"/>
              <w:ind w:left="10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64A8E4B0" wp14:editId="3E5A2CF2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ories used in designing behavioral interventions</w:t>
            </w:r>
          </w:p>
        </w:tc>
        <w:tc>
          <w:tcPr>
            <w:tcW w:w="708" w:type="dxa"/>
            <w:tcBorders>
              <w:top w:val="dashSmallGap" w:sz="4" w:space="0" w:color="000000"/>
            </w:tcBorders>
          </w:tcPr>
          <w:p w14:paraId="59122A93" w14:textId="72682A81" w:rsidR="00FD684D" w:rsidRPr="00621744" w:rsidRDefault="008E759B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</w:tcBorders>
          </w:tcPr>
          <w:p w14:paraId="28F83AD8" w14:textId="52C0267A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4</w:t>
            </w:r>
          </w:p>
        </w:tc>
      </w:tr>
      <w:tr w:rsidR="00FD684D" w:rsidRPr="00621744" w14:paraId="018F0BB0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4934A1C" w14:textId="77777777" w:rsidR="00FD684D" w:rsidRPr="00621744" w:rsidRDefault="00000000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21744">
              <w:rPr>
                <w:rFonts w:asciiTheme="minorHAnsi" w:hAnsiTheme="minorHAnsi" w:cstheme="minorHAnsi"/>
                <w:b/>
                <w:spacing w:val="-2"/>
              </w:rPr>
              <w:t>Methods</w:t>
            </w:r>
          </w:p>
        </w:tc>
      </w:tr>
      <w:tr w:rsidR="00FD684D" w:rsidRPr="00621744" w14:paraId="5C6EE2BA" w14:textId="77777777" w:rsidTr="0021403A">
        <w:trPr>
          <w:trHeight w:val="549"/>
        </w:trPr>
        <w:tc>
          <w:tcPr>
            <w:tcW w:w="1640" w:type="dxa"/>
            <w:vMerge w:val="restart"/>
          </w:tcPr>
          <w:p w14:paraId="67C0078C" w14:textId="77777777" w:rsidR="00FD684D" w:rsidRPr="00621744" w:rsidRDefault="00000000">
            <w:pPr>
              <w:pStyle w:val="TableParagraph"/>
              <w:spacing w:line="266" w:lineRule="exact"/>
              <w:ind w:left="107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4CEE70EF" w14:textId="77777777" w:rsidR="00FD684D" w:rsidRPr="00621744" w:rsidRDefault="00000000">
            <w:pPr>
              <w:pStyle w:val="TableParagraph"/>
              <w:spacing w:line="266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26" w:type="dxa"/>
            <w:tcBorders>
              <w:bottom w:val="dashSmallGap" w:sz="4" w:space="0" w:color="000000"/>
            </w:tcBorders>
          </w:tcPr>
          <w:p w14:paraId="726F556A" w14:textId="77777777" w:rsidR="00FD684D" w:rsidRPr="00621744" w:rsidRDefault="00000000">
            <w:pPr>
              <w:pStyle w:val="TableParagraph"/>
              <w:spacing w:line="270" w:lineRule="atLeast"/>
              <w:ind w:left="465" w:hanging="360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247B272B" wp14:editId="239A5BA3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ligibility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riteria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for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participants,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cluding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riteria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t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ifferent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levels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 recruitment/sampling plan (e.g., cities, clinics, subjects)</w:t>
            </w:r>
          </w:p>
        </w:tc>
        <w:tc>
          <w:tcPr>
            <w:tcW w:w="708" w:type="dxa"/>
            <w:tcBorders>
              <w:bottom w:val="dashSmallGap" w:sz="4" w:space="0" w:color="000000"/>
            </w:tcBorders>
          </w:tcPr>
          <w:p w14:paraId="342CC67C" w14:textId="3B8928FE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bottom w:val="dashSmallGap" w:sz="4" w:space="0" w:color="000000"/>
            </w:tcBorders>
          </w:tcPr>
          <w:p w14:paraId="34C74A01" w14:textId="1FC479AE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5-6</w:t>
            </w:r>
          </w:p>
        </w:tc>
      </w:tr>
      <w:tr w:rsidR="00FD684D" w:rsidRPr="00621744" w14:paraId="1D06A068" w14:textId="77777777" w:rsidTr="0021403A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4FCD5A9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9D70F1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027809" w14:textId="77777777" w:rsidR="00FD684D" w:rsidRPr="00621744" w:rsidRDefault="00000000">
            <w:pPr>
              <w:pStyle w:val="TableParagraph"/>
              <w:spacing w:line="270" w:lineRule="atLeast"/>
              <w:ind w:left="465" w:right="246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Method</w:t>
            </w:r>
            <w:r w:rsidRPr="00621744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f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recruitment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(e.g.,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referral,</w:t>
            </w:r>
            <w:r w:rsidRPr="00621744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elf-selection),</w:t>
            </w:r>
            <w:r w:rsidRPr="00621744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cluding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 sampling method if a systematic sampling plan was implemented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C3CABC" w14:textId="64DC7360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y</w:t>
            </w:r>
            <w:r>
              <w:rPr>
                <w:rFonts w:asciiTheme="minorHAnsi" w:hAnsiTheme="minorHAnsi" w:cstheme="minorHAnsi"/>
              </w:rPr>
              <w:t>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45637D" w14:textId="769656A4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FD684D" w:rsidRPr="00621744" w14:paraId="0578A40C" w14:textId="77777777" w:rsidTr="0021403A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2448223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9412FB7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D03F66" w14:textId="77777777" w:rsidR="00FD684D" w:rsidRPr="00621744" w:rsidRDefault="00000000">
            <w:pPr>
              <w:pStyle w:val="TableParagraph"/>
              <w:spacing w:before="8" w:line="252" w:lineRule="exact"/>
              <w:ind w:left="46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Recruitment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setting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1CDD36" w14:textId="2758915B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25F1A17" w14:textId="6CA894A4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-6</w:t>
            </w:r>
          </w:p>
        </w:tc>
      </w:tr>
      <w:tr w:rsidR="00FD684D" w:rsidRPr="00621744" w14:paraId="60A5B03A" w14:textId="77777777" w:rsidTr="0021403A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003A22FA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15C704A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</w:tcBorders>
          </w:tcPr>
          <w:p w14:paraId="624CABD0" w14:textId="77777777" w:rsidR="00FD684D" w:rsidRPr="00621744" w:rsidRDefault="00000000">
            <w:pPr>
              <w:pStyle w:val="TableParagraph"/>
              <w:spacing w:before="8" w:line="249" w:lineRule="exact"/>
              <w:ind w:left="46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Setting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d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locations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here the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ata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ere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collected</w:t>
            </w:r>
          </w:p>
        </w:tc>
        <w:tc>
          <w:tcPr>
            <w:tcW w:w="708" w:type="dxa"/>
            <w:tcBorders>
              <w:top w:val="dashSmallGap" w:sz="4" w:space="0" w:color="000000"/>
            </w:tcBorders>
          </w:tcPr>
          <w:p w14:paraId="32682620" w14:textId="7B164696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</w:tcBorders>
          </w:tcPr>
          <w:p w14:paraId="608B721D" w14:textId="1A85E006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, 7</w:t>
            </w:r>
          </w:p>
        </w:tc>
      </w:tr>
      <w:tr w:rsidR="00FD684D" w:rsidRPr="00621744" w14:paraId="5168368D" w14:textId="77777777" w:rsidTr="0021403A">
        <w:trPr>
          <w:trHeight w:val="549"/>
        </w:trPr>
        <w:tc>
          <w:tcPr>
            <w:tcW w:w="1640" w:type="dxa"/>
            <w:vMerge w:val="restart"/>
          </w:tcPr>
          <w:p w14:paraId="4F669E46" w14:textId="77777777" w:rsidR="00FD684D" w:rsidRPr="00621744" w:rsidRDefault="00000000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2ED2D147" w14:textId="77777777" w:rsidR="00FD684D" w:rsidRPr="00621744" w:rsidRDefault="00000000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26" w:type="dxa"/>
            <w:tcBorders>
              <w:bottom w:val="dashSmallGap" w:sz="4" w:space="0" w:color="000000"/>
            </w:tcBorders>
          </w:tcPr>
          <w:p w14:paraId="68B34F35" w14:textId="77777777" w:rsidR="00FD684D" w:rsidRPr="00621744" w:rsidRDefault="00000000">
            <w:pPr>
              <w:pStyle w:val="TableParagraph"/>
              <w:spacing w:line="266" w:lineRule="exact"/>
              <w:ind w:left="465" w:right="246" w:hanging="360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73BA4CD6" wp14:editId="4D2298AA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etails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f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terventions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tended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for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ach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tudy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ondition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d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 xml:space="preserve">how and when they were </w:t>
            </w:r>
            <w:proofErr w:type="gramStart"/>
            <w:r w:rsidRPr="00621744">
              <w:rPr>
                <w:rFonts w:asciiTheme="minorHAnsi" w:hAnsiTheme="minorHAnsi" w:cstheme="minorHAnsi"/>
              </w:rPr>
              <w:t>actually administered</w:t>
            </w:r>
            <w:proofErr w:type="gramEnd"/>
            <w:r w:rsidRPr="00621744">
              <w:rPr>
                <w:rFonts w:asciiTheme="minorHAnsi" w:hAnsiTheme="minorHAnsi" w:cstheme="minorHAnsi"/>
              </w:rPr>
              <w:t>, specifically including:</w:t>
            </w:r>
          </w:p>
        </w:tc>
        <w:tc>
          <w:tcPr>
            <w:tcW w:w="708" w:type="dxa"/>
            <w:tcBorders>
              <w:bottom w:val="dashSmallGap" w:sz="4" w:space="0" w:color="000000"/>
            </w:tcBorders>
          </w:tcPr>
          <w:p w14:paraId="41F289DB" w14:textId="1C0612BB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bottom w:val="dashSmallGap" w:sz="4" w:space="0" w:color="000000"/>
            </w:tcBorders>
          </w:tcPr>
          <w:p w14:paraId="109F7C17" w14:textId="63573B56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, S1 File</w:t>
            </w:r>
          </w:p>
        </w:tc>
      </w:tr>
      <w:tr w:rsidR="00FD684D" w:rsidRPr="00621744" w14:paraId="31413FC7" w14:textId="77777777" w:rsidTr="0021403A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601A1E8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7ACFD3A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27B5989" w14:textId="77777777" w:rsidR="00FD684D" w:rsidRPr="00621744" w:rsidRDefault="00000000">
            <w:pPr>
              <w:pStyle w:val="TableParagraph"/>
              <w:spacing w:line="248" w:lineRule="exact"/>
              <w:ind w:left="82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26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ontent: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hat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as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given?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26B0D7" w14:textId="03E31434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5AFA4E" w14:textId="7B4AFF97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1DC21E1A" w14:textId="77777777" w:rsidTr="0021403A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F388D09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78760A5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9373A2" w14:textId="77777777" w:rsidR="00FD684D" w:rsidRPr="00621744" w:rsidRDefault="00000000">
            <w:pPr>
              <w:pStyle w:val="TableParagraph"/>
              <w:spacing w:line="248" w:lineRule="exact"/>
              <w:ind w:left="82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24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elivery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method: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how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a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ontent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given?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C7D197" w14:textId="0EF4DC51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C0491F" w14:textId="073C48C8" w:rsidR="00FD684D" w:rsidRPr="00621744" w:rsidRDefault="00621744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54036E6C" w14:textId="77777777" w:rsidTr="0021403A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3B099E3E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B087F58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0A5679" w14:textId="77777777" w:rsidR="00FD684D" w:rsidRPr="00621744" w:rsidRDefault="00000000">
            <w:pPr>
              <w:pStyle w:val="TableParagraph"/>
              <w:spacing w:line="251" w:lineRule="exact"/>
              <w:ind w:right="295"/>
              <w:jc w:val="right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20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Unit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f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elivery: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how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ere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ubjects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grouped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uring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delivery?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A40B0A" w14:textId="38698EE2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48697A" w14:textId="102625DB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6522DF2A" w14:textId="77777777" w:rsidTr="0021403A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2AFFDE0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4AB4FA4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1B3B8A" w14:textId="77777777" w:rsidR="00FD684D" w:rsidRPr="00621744" w:rsidRDefault="00000000">
            <w:pPr>
              <w:pStyle w:val="TableParagraph"/>
              <w:spacing w:line="248" w:lineRule="exact"/>
              <w:ind w:left="82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23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eliverer: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ho delivered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intervention?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C80BB9" w14:textId="5415652A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76BC4F" w14:textId="2286F91C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2D59952D" w14:textId="77777777" w:rsidTr="0021403A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05D83E81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E29216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0B2AD0" w14:textId="77777777" w:rsidR="00FD684D" w:rsidRPr="00621744" w:rsidRDefault="00000000">
            <w:pPr>
              <w:pStyle w:val="TableParagraph"/>
              <w:spacing w:line="249" w:lineRule="exact"/>
              <w:ind w:left="82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23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etting: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here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as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 intervention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delivered?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7638B7" w14:textId="4A2BE711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6AA571" w14:textId="5A83ED56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, 7</w:t>
            </w:r>
          </w:p>
        </w:tc>
      </w:tr>
      <w:tr w:rsidR="00FD684D" w:rsidRPr="00621744" w14:paraId="0CA8CCCB" w14:textId="77777777" w:rsidTr="0021403A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60BCB0DE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DA2677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0279B2" w14:textId="77777777" w:rsidR="00FD684D" w:rsidRPr="00621744" w:rsidRDefault="00000000">
            <w:pPr>
              <w:pStyle w:val="TableParagraph"/>
              <w:spacing w:line="235" w:lineRule="auto"/>
              <w:ind w:left="1185" w:hanging="361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xposure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quantity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d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uration: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how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many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essions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r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pisode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 xml:space="preserve">or events were intended to be delivered? How long were </w:t>
            </w:r>
            <w:proofErr w:type="gramStart"/>
            <w:r w:rsidRPr="00621744">
              <w:rPr>
                <w:rFonts w:asciiTheme="minorHAnsi" w:hAnsiTheme="minorHAnsi" w:cstheme="minorHAnsi"/>
              </w:rPr>
              <w:t>they</w:t>
            </w:r>
            <w:proofErr w:type="gramEnd"/>
          </w:p>
          <w:p w14:paraId="1F039308" w14:textId="77777777" w:rsidR="00FD684D" w:rsidRPr="00621744" w:rsidRDefault="00000000">
            <w:pPr>
              <w:pStyle w:val="TableParagraph"/>
              <w:spacing w:before="1" w:line="249" w:lineRule="exact"/>
              <w:ind w:left="118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intended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4"/>
              </w:rPr>
              <w:t>last?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2C6CED" w14:textId="74E5A8F6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E5BA3D4" w14:textId="2AFD394C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606F4553" w14:textId="77777777" w:rsidTr="0021403A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2C533E1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64180E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FB9857" w14:textId="77777777" w:rsidR="00FD684D" w:rsidRPr="00621744" w:rsidRDefault="00000000">
            <w:pPr>
              <w:pStyle w:val="TableParagraph"/>
              <w:spacing w:line="271" w:lineRule="exact"/>
              <w:ind w:left="82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23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ime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pan: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how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long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as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t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tended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ake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eliver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5"/>
              </w:rPr>
              <w:t>the</w:t>
            </w:r>
          </w:p>
          <w:p w14:paraId="731037D7" w14:textId="77777777" w:rsidR="00FD684D" w:rsidRPr="00621744" w:rsidRDefault="00000000">
            <w:pPr>
              <w:pStyle w:val="TableParagraph"/>
              <w:spacing w:line="246" w:lineRule="exact"/>
              <w:ind w:left="118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intervention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ach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4"/>
              </w:rPr>
              <w:t>unit?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3B2538" w14:textId="187F1609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0FC7C3" w14:textId="5E7D274B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24DE9C0B" w14:textId="77777777" w:rsidTr="0021403A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27C377EA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DC2207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</w:tcBorders>
          </w:tcPr>
          <w:p w14:paraId="68122E19" w14:textId="77777777" w:rsidR="00FD684D" w:rsidRPr="00621744" w:rsidRDefault="00000000">
            <w:pPr>
              <w:pStyle w:val="TableParagraph"/>
              <w:spacing w:line="251" w:lineRule="exact"/>
              <w:ind w:right="407"/>
              <w:jc w:val="right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o</w:t>
            </w:r>
            <w:r w:rsidRPr="00621744">
              <w:rPr>
                <w:rFonts w:asciiTheme="minorHAnsi" w:hAnsiTheme="minorHAnsi" w:cstheme="minorHAnsi"/>
                <w:spacing w:val="20"/>
                <w:w w:val="15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ctivities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crease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ompliance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r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dherence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(e.g.,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2"/>
              </w:rPr>
              <w:t>incentives)</w:t>
            </w:r>
          </w:p>
        </w:tc>
        <w:tc>
          <w:tcPr>
            <w:tcW w:w="708" w:type="dxa"/>
            <w:tcBorders>
              <w:top w:val="dashSmallGap" w:sz="4" w:space="0" w:color="000000"/>
            </w:tcBorders>
          </w:tcPr>
          <w:p w14:paraId="1C7F60D5" w14:textId="17040697" w:rsidR="00FD684D" w:rsidRPr="00621744" w:rsidRDefault="004B538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</w:tcBorders>
          </w:tcPr>
          <w:p w14:paraId="5DB2867F" w14:textId="1BE1BCD3" w:rsidR="00FD684D" w:rsidRPr="00621744" w:rsidRDefault="0021403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07791088" w14:textId="77777777" w:rsidTr="0021403A">
        <w:trPr>
          <w:trHeight w:val="278"/>
        </w:trPr>
        <w:tc>
          <w:tcPr>
            <w:tcW w:w="1640" w:type="dxa"/>
          </w:tcPr>
          <w:p w14:paraId="0B1506AD" w14:textId="77777777" w:rsidR="00FD684D" w:rsidRPr="00621744" w:rsidRDefault="00000000">
            <w:pPr>
              <w:pStyle w:val="TableParagraph"/>
              <w:spacing w:line="258" w:lineRule="exact"/>
              <w:ind w:left="107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spacing w:val="-2"/>
              </w:rPr>
              <w:t>Objectives</w:t>
            </w:r>
          </w:p>
        </w:tc>
        <w:tc>
          <w:tcPr>
            <w:tcW w:w="720" w:type="dxa"/>
          </w:tcPr>
          <w:p w14:paraId="40ADC28F" w14:textId="77777777" w:rsidR="00FD684D" w:rsidRPr="00621744" w:rsidRDefault="00000000">
            <w:pPr>
              <w:pStyle w:val="TableParagraph"/>
              <w:spacing w:line="258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26" w:type="dxa"/>
          </w:tcPr>
          <w:p w14:paraId="650DCC20" w14:textId="77777777" w:rsidR="00FD684D" w:rsidRPr="00621744" w:rsidRDefault="00000000">
            <w:pPr>
              <w:pStyle w:val="TableParagraph"/>
              <w:spacing w:line="258" w:lineRule="exact"/>
              <w:ind w:left="10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43479364" wp14:editId="2BEE30CE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pecific objectives and hypotheses</w:t>
            </w:r>
          </w:p>
        </w:tc>
        <w:tc>
          <w:tcPr>
            <w:tcW w:w="708" w:type="dxa"/>
          </w:tcPr>
          <w:p w14:paraId="5D5CE235" w14:textId="2A5607BF" w:rsidR="00FD684D" w:rsidRPr="00621744" w:rsidRDefault="0021403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</w:tcPr>
          <w:p w14:paraId="4F5EEB63" w14:textId="61E0CB3B" w:rsidR="00FD684D" w:rsidRPr="00621744" w:rsidRDefault="0021403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-5</w:t>
            </w:r>
          </w:p>
        </w:tc>
      </w:tr>
      <w:tr w:rsidR="00FD684D" w:rsidRPr="00621744" w14:paraId="2A901DEB" w14:textId="77777777" w:rsidTr="0021403A">
        <w:trPr>
          <w:trHeight w:val="280"/>
        </w:trPr>
        <w:tc>
          <w:tcPr>
            <w:tcW w:w="1640" w:type="dxa"/>
            <w:vMerge w:val="restart"/>
          </w:tcPr>
          <w:p w14:paraId="4A7BE388" w14:textId="77777777" w:rsidR="00FD684D" w:rsidRPr="00621744" w:rsidRDefault="00000000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0DD4C61B" w14:textId="77777777" w:rsidR="00FD684D" w:rsidRPr="00621744" w:rsidRDefault="00000000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26" w:type="dxa"/>
            <w:tcBorders>
              <w:bottom w:val="dashSmallGap" w:sz="4" w:space="0" w:color="000000"/>
            </w:tcBorders>
          </w:tcPr>
          <w:p w14:paraId="36C0AA4A" w14:textId="77777777" w:rsidR="00FD684D" w:rsidRPr="00621744" w:rsidRDefault="00000000">
            <w:pPr>
              <w:pStyle w:val="TableParagraph"/>
              <w:spacing w:before="2" w:line="258" w:lineRule="exact"/>
              <w:ind w:left="10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6BD321A1" wp14:editId="1DBE12AE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learly defined primary and secondary outcome measures</w:t>
            </w:r>
          </w:p>
        </w:tc>
        <w:tc>
          <w:tcPr>
            <w:tcW w:w="708" w:type="dxa"/>
            <w:tcBorders>
              <w:bottom w:val="dashSmallGap" w:sz="4" w:space="0" w:color="000000"/>
            </w:tcBorders>
          </w:tcPr>
          <w:p w14:paraId="1851A05E" w14:textId="0F9D22F1" w:rsidR="00FD684D" w:rsidRPr="00621744" w:rsidRDefault="0021403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bottom w:val="dashSmallGap" w:sz="4" w:space="0" w:color="000000"/>
            </w:tcBorders>
          </w:tcPr>
          <w:p w14:paraId="0E81F491" w14:textId="2DB1776E" w:rsidR="00FD684D" w:rsidRPr="00621744" w:rsidRDefault="0021403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-10, S2 Table</w:t>
            </w:r>
          </w:p>
        </w:tc>
      </w:tr>
      <w:tr w:rsidR="00FD684D" w:rsidRPr="00621744" w14:paraId="6739F6B5" w14:textId="77777777" w:rsidTr="0021403A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5D87F88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DA18955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1E3E5A" w14:textId="77777777" w:rsidR="00FD684D" w:rsidRPr="00621744" w:rsidRDefault="00000000">
            <w:pPr>
              <w:pStyle w:val="TableParagraph"/>
              <w:spacing w:line="266" w:lineRule="exact"/>
              <w:ind w:left="465" w:right="246" w:hanging="360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1FDF53FC" wp14:editId="55A5BBEB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Methods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used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ollect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ata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d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y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methods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used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nhance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he quality of measurements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4AA636" w14:textId="4000CE10" w:rsidR="00FD684D" w:rsidRPr="00621744" w:rsidRDefault="0021403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D74335" w14:textId="345A5AEE" w:rsidR="00FD684D" w:rsidRPr="00621744" w:rsidRDefault="0019394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-10</w:t>
            </w:r>
          </w:p>
        </w:tc>
      </w:tr>
      <w:tr w:rsidR="00FD684D" w:rsidRPr="00621744" w14:paraId="72BD4328" w14:textId="77777777" w:rsidTr="0021403A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5BA6F45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4B8B06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</w:tcBorders>
          </w:tcPr>
          <w:p w14:paraId="092140AC" w14:textId="77777777" w:rsidR="00FD684D" w:rsidRPr="00621744" w:rsidRDefault="00000000">
            <w:pPr>
              <w:pStyle w:val="TableParagraph"/>
              <w:spacing w:line="270" w:lineRule="atLeast"/>
              <w:ind w:left="465" w:hanging="360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52270A40" wp14:editId="3EC117F6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621744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formation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n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validated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struments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uch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psychometric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d</w:t>
            </w:r>
            <w:r w:rsidRPr="00621744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 xml:space="preserve">biometric </w:t>
            </w:r>
            <w:r w:rsidRPr="00621744">
              <w:rPr>
                <w:rFonts w:asciiTheme="minorHAnsi" w:hAnsiTheme="minorHAnsi" w:cstheme="minorHAnsi"/>
                <w:spacing w:val="-2"/>
              </w:rPr>
              <w:t>properties</w:t>
            </w:r>
          </w:p>
        </w:tc>
        <w:tc>
          <w:tcPr>
            <w:tcW w:w="708" w:type="dxa"/>
            <w:tcBorders>
              <w:top w:val="dashSmallGap" w:sz="4" w:space="0" w:color="000000"/>
            </w:tcBorders>
          </w:tcPr>
          <w:p w14:paraId="5BBAB1A4" w14:textId="7A22D280" w:rsidR="00FD684D" w:rsidRPr="00621744" w:rsidRDefault="0019394A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</w:tcBorders>
          </w:tcPr>
          <w:p w14:paraId="243DD265" w14:textId="15C644CC" w:rsidR="00FD684D" w:rsidRPr="00621744" w:rsidRDefault="00250BA3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2 File</w:t>
            </w:r>
          </w:p>
        </w:tc>
      </w:tr>
      <w:tr w:rsidR="00FD684D" w:rsidRPr="00621744" w14:paraId="12407BF3" w14:textId="77777777" w:rsidTr="0021403A">
        <w:trPr>
          <w:trHeight w:val="549"/>
        </w:trPr>
        <w:tc>
          <w:tcPr>
            <w:tcW w:w="1640" w:type="dxa"/>
          </w:tcPr>
          <w:p w14:paraId="61C646E5" w14:textId="77777777" w:rsidR="00FD684D" w:rsidRPr="00621744" w:rsidRDefault="00000000">
            <w:pPr>
              <w:pStyle w:val="TableParagraph"/>
              <w:spacing w:line="266" w:lineRule="exact"/>
              <w:ind w:left="107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Sample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  <w:spacing w:val="-4"/>
              </w:rPr>
              <w:t>Size</w:t>
            </w:r>
          </w:p>
        </w:tc>
        <w:tc>
          <w:tcPr>
            <w:tcW w:w="720" w:type="dxa"/>
          </w:tcPr>
          <w:p w14:paraId="0E9AB8A7" w14:textId="77777777" w:rsidR="00FD684D" w:rsidRPr="00621744" w:rsidRDefault="00000000">
            <w:pPr>
              <w:pStyle w:val="TableParagraph"/>
              <w:spacing w:line="266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026" w:type="dxa"/>
          </w:tcPr>
          <w:p w14:paraId="60AAA300" w14:textId="77777777" w:rsidR="00FD684D" w:rsidRPr="00621744" w:rsidRDefault="00000000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How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ample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ize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a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etermined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d,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when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pplicable,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xplanation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f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y interim analyses and stopping rules</w:t>
            </w:r>
          </w:p>
        </w:tc>
        <w:tc>
          <w:tcPr>
            <w:tcW w:w="708" w:type="dxa"/>
          </w:tcPr>
          <w:p w14:paraId="0D3C2A05" w14:textId="7340314F" w:rsidR="00FD684D" w:rsidRPr="00621744" w:rsidRDefault="00250BA3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</w:tcPr>
          <w:p w14:paraId="5824AE53" w14:textId="4A5F1C6B" w:rsidR="00FD684D" w:rsidRPr="00621744" w:rsidRDefault="00250BA3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FD684D" w:rsidRPr="00621744" w14:paraId="2940337E" w14:textId="77777777" w:rsidTr="0021403A">
        <w:trPr>
          <w:trHeight w:val="549"/>
        </w:trPr>
        <w:tc>
          <w:tcPr>
            <w:tcW w:w="1640" w:type="dxa"/>
            <w:vMerge w:val="restart"/>
          </w:tcPr>
          <w:p w14:paraId="4EDFCBEE" w14:textId="77777777" w:rsidR="00FD684D" w:rsidRPr="00621744" w:rsidRDefault="00000000">
            <w:pPr>
              <w:pStyle w:val="TableParagraph"/>
              <w:ind w:left="107" w:right="214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7A9F3B34" w14:textId="77777777" w:rsidR="00FD684D" w:rsidRPr="00621744" w:rsidRDefault="00000000">
            <w:pPr>
              <w:pStyle w:val="TableParagraph"/>
              <w:spacing w:line="265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026" w:type="dxa"/>
            <w:tcBorders>
              <w:bottom w:val="dashSmallGap" w:sz="4" w:space="0" w:color="000000"/>
            </w:tcBorders>
          </w:tcPr>
          <w:p w14:paraId="49AF409D" w14:textId="77777777" w:rsidR="00FD684D" w:rsidRPr="00621744" w:rsidRDefault="00000000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Unit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f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ssignment</w:t>
            </w:r>
            <w:r w:rsidRPr="00621744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(the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unit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being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ssigned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tudy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ondition,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.g., individual, group, community)</w:t>
            </w:r>
          </w:p>
        </w:tc>
        <w:tc>
          <w:tcPr>
            <w:tcW w:w="708" w:type="dxa"/>
            <w:tcBorders>
              <w:bottom w:val="dashSmallGap" w:sz="4" w:space="0" w:color="000000"/>
            </w:tcBorders>
          </w:tcPr>
          <w:p w14:paraId="634E914A" w14:textId="196C4929" w:rsidR="00FD684D" w:rsidRPr="00621744" w:rsidRDefault="00250BA3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bottom w:val="dashSmallGap" w:sz="4" w:space="0" w:color="000000"/>
            </w:tcBorders>
          </w:tcPr>
          <w:p w14:paraId="58289DF2" w14:textId="47BE1342" w:rsidR="00FD684D" w:rsidRPr="00621744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592FEF00" w14:textId="77777777" w:rsidTr="0021403A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F0435CD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90C8D1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7507D6" w14:textId="77777777" w:rsidR="00FD684D" w:rsidRPr="00621744" w:rsidRDefault="00000000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Method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used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ssign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unit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study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conditions,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cluding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etail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f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ny restriction (e.g., blocking, stratification, minimization)</w:t>
            </w:r>
          </w:p>
        </w:tc>
        <w:tc>
          <w:tcPr>
            <w:tcW w:w="708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BA9E24" w14:textId="5B886DF0" w:rsidR="00FD684D" w:rsidRPr="00621744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51BF98" w14:textId="1BEE7DA9" w:rsidR="00FD684D" w:rsidRPr="00621744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</w:tr>
      <w:tr w:rsidR="00FD684D" w:rsidRPr="00621744" w14:paraId="5AD3B262" w14:textId="77777777" w:rsidTr="0021403A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EF0C977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66D9461" w14:textId="77777777" w:rsidR="00FD684D" w:rsidRPr="00621744" w:rsidRDefault="00FD684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026" w:type="dxa"/>
            <w:tcBorders>
              <w:top w:val="dashSmallGap" w:sz="4" w:space="0" w:color="000000"/>
            </w:tcBorders>
          </w:tcPr>
          <w:p w14:paraId="04E1FEEB" w14:textId="77777777" w:rsidR="00FD684D" w:rsidRPr="00621744" w:rsidRDefault="00000000">
            <w:pPr>
              <w:pStyle w:val="TableParagraph"/>
              <w:spacing w:line="270" w:lineRule="atLeast"/>
              <w:ind w:left="465" w:right="61"/>
              <w:rPr>
                <w:rFonts w:asciiTheme="minorHAnsi" w:hAnsiTheme="minorHAnsi" w:cstheme="minorHAnsi"/>
              </w:rPr>
            </w:pPr>
            <w:r w:rsidRPr="00621744">
              <w:rPr>
                <w:rFonts w:asciiTheme="minorHAnsi" w:hAnsiTheme="minorHAnsi" w:cstheme="minorHAnsi"/>
              </w:rPr>
              <w:t>Inclusion</w:t>
            </w:r>
            <w:r w:rsidRPr="00621744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of</w:t>
            </w:r>
            <w:r w:rsidRPr="00621744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aspects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employed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to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help</w:t>
            </w:r>
            <w:r w:rsidRPr="00621744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minimize</w:t>
            </w:r>
            <w:r w:rsidRPr="00621744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potential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bias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induced</w:t>
            </w:r>
            <w:r w:rsidRPr="00621744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621744">
              <w:rPr>
                <w:rFonts w:asciiTheme="minorHAnsi" w:hAnsiTheme="minorHAnsi" w:cstheme="minorHAnsi"/>
              </w:rPr>
              <w:t>due to non-randomization (e.g., matching)</w:t>
            </w:r>
          </w:p>
        </w:tc>
        <w:tc>
          <w:tcPr>
            <w:tcW w:w="708" w:type="dxa"/>
            <w:tcBorders>
              <w:top w:val="dashSmallGap" w:sz="4" w:space="0" w:color="000000"/>
            </w:tcBorders>
          </w:tcPr>
          <w:p w14:paraId="6CFD4141" w14:textId="3C89DADD" w:rsidR="00FD684D" w:rsidRPr="00621744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907" w:type="dxa"/>
            <w:tcBorders>
              <w:top w:val="dashSmallGap" w:sz="4" w:space="0" w:color="000000"/>
            </w:tcBorders>
          </w:tcPr>
          <w:p w14:paraId="4ABD4A2E" w14:textId="0A4CC5A2" w:rsidR="00FD684D" w:rsidRPr="00621744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</w:tbl>
    <w:p w14:paraId="066F341E" w14:textId="77777777" w:rsidR="00FD684D" w:rsidRDefault="00000000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10C102A0" wp14:editId="578E67D3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0D31F03C" wp14:editId="4FD9D476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2F268E" w14:textId="77777777" w:rsidR="00FD684D" w:rsidRDefault="00FD684D">
      <w:pPr>
        <w:rPr>
          <w:sz w:val="2"/>
          <w:szCs w:val="2"/>
        </w:rPr>
        <w:sectPr w:rsidR="00FD684D">
          <w:headerReference w:type="default" r:id="rId8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D684D" w14:paraId="378A57ED" w14:textId="77777777">
        <w:trPr>
          <w:trHeight w:val="1593"/>
        </w:trPr>
        <w:tc>
          <w:tcPr>
            <w:tcW w:w="1640" w:type="dxa"/>
          </w:tcPr>
          <w:p w14:paraId="72E7169C" w14:textId="77777777" w:rsidR="00FD684D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265B56C9" w14:textId="77777777" w:rsidR="00FD684D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191D1717" w14:textId="77777777" w:rsidR="00FD684D" w:rsidRDefault="00000000">
            <w:pPr>
              <w:pStyle w:val="TableParagraph"/>
              <w:spacing w:before="2"/>
              <w:ind w:left="465" w:right="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2B88237" wp14:editId="2B685F88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0C0B9E6E" w14:textId="5DEDDCB1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</w:tcPr>
          <w:p w14:paraId="34C9A9F8" w14:textId="77777777" w:rsidR="00FD684D" w:rsidRPr="00C31BDF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625E1486" w14:textId="77777777">
        <w:trPr>
          <w:trHeight w:val="549"/>
        </w:trPr>
        <w:tc>
          <w:tcPr>
            <w:tcW w:w="1640" w:type="dxa"/>
            <w:vMerge w:val="restart"/>
          </w:tcPr>
          <w:p w14:paraId="515BE7DA" w14:textId="77777777" w:rsidR="00FD684D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4DDA7E58" w14:textId="77777777" w:rsidR="00FD684D" w:rsidRDefault="00000000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22DE23D" w14:textId="77777777" w:rsidR="00FD684D" w:rsidRDefault="00000000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E25BF71" wp14:editId="692E467D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54D2A0F" w14:textId="25469E47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C534A81" w14:textId="23A94055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-13</w:t>
            </w:r>
          </w:p>
        </w:tc>
      </w:tr>
      <w:tr w:rsidR="00FD684D" w14:paraId="45819B97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4E463477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57A69F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BA02976" w14:textId="77777777" w:rsidR="00FD684D" w:rsidRDefault="00000000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F530D97" wp14:editId="203D2E14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differ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ssignment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A63458B" w14:textId="4DA72498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D6FCFBE" w14:textId="67A9EC9D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-13</w:t>
            </w:r>
          </w:p>
        </w:tc>
      </w:tr>
      <w:tr w:rsidR="00FD684D" w14:paraId="0FF59A88" w14:textId="77777777">
        <w:trPr>
          <w:trHeight w:val="547"/>
        </w:trPr>
        <w:tc>
          <w:tcPr>
            <w:tcW w:w="1640" w:type="dxa"/>
            <w:vMerge w:val="restart"/>
          </w:tcPr>
          <w:p w14:paraId="183ADB88" w14:textId="77777777" w:rsidR="00FD684D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2504A48F" w14:textId="77777777" w:rsidR="00FD684D" w:rsidRDefault="00000000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E29C59C" w14:textId="77777777" w:rsidR="00FD684D" w:rsidRDefault="00000000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61D6F09" wp14:editId="123987D6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38ECC55" w14:textId="004A0F6A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841D0D6" w14:textId="6497C9C1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-12</w:t>
            </w:r>
          </w:p>
        </w:tc>
      </w:tr>
      <w:tr w:rsidR="00FD684D" w14:paraId="3018299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C35FF63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936AB5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717141" w14:textId="77777777" w:rsidR="00FD684D" w:rsidRDefault="00000000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41CCEDF" wp14:editId="20390859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1299BD" w14:textId="6B804119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A0BA4F" w14:textId="799C0485" w:rsidR="00FD684D" w:rsidRPr="00C31BDF" w:rsidRDefault="00C31BDF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-12</w:t>
            </w:r>
          </w:p>
        </w:tc>
      </w:tr>
      <w:tr w:rsidR="00FD684D" w14:paraId="03F5B44B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A0044DF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75EEFA2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1C04C6" w14:textId="77777777" w:rsidR="00FD684D" w:rsidRDefault="00000000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5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F0017D" w14:textId="58DE7604" w:rsidR="00FD684D" w:rsidRPr="00C31BDF" w:rsidRDefault="00C31BDF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75DEEB" w14:textId="79D01EA3" w:rsidR="00FD684D" w:rsidRPr="00C31BDF" w:rsidRDefault="00FD684D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</w:tr>
      <w:tr w:rsidR="00FD684D" w14:paraId="2A92867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4124956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942289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9FDC7BF" w14:textId="77777777" w:rsidR="00FD684D" w:rsidRDefault="00000000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8"/>
              </w:rPr>
              <w:t xml:space="preserve"> </w:t>
            </w:r>
            <w:r>
              <w:t>softwar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ograms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7E4CC65" w14:textId="1F7B0177" w:rsidR="00FD684D" w:rsidRPr="00C31BDF" w:rsidRDefault="00C31BDF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F8208A6" w14:textId="14050AA0" w:rsidR="00FD684D" w:rsidRPr="00C31BDF" w:rsidRDefault="00C31BDF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1-12</w:t>
            </w:r>
          </w:p>
        </w:tc>
      </w:tr>
      <w:tr w:rsidR="00FD684D" w14:paraId="43C78B45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23E86D5" w14:textId="77777777" w:rsidR="00FD684D" w:rsidRDefault="00000000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FD684D" w14:paraId="2907BA4C" w14:textId="77777777">
        <w:trPr>
          <w:trHeight w:val="818"/>
        </w:trPr>
        <w:tc>
          <w:tcPr>
            <w:tcW w:w="1640" w:type="dxa"/>
            <w:vMerge w:val="restart"/>
          </w:tcPr>
          <w:p w14:paraId="5936B380" w14:textId="77777777" w:rsidR="00FD684D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229122BF" w14:textId="77777777" w:rsidR="00FD684D" w:rsidRDefault="00000000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4EECCC8" w14:textId="77777777" w:rsidR="00FD684D" w:rsidRDefault="00000000">
            <w:pPr>
              <w:pStyle w:val="TableParagraph"/>
              <w:spacing w:line="270" w:lineRule="atLeast"/>
              <w:ind w:left="465"/>
            </w:pP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832F4DD" w14:textId="31F1AAF4" w:rsidR="00FD684D" w:rsidRPr="00193934" w:rsidRDefault="00193934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5E8A4D0" w14:textId="6B8F890D" w:rsidR="00FD684D" w:rsidRPr="00193934" w:rsidRDefault="00193934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Fig 1</w:t>
            </w:r>
          </w:p>
        </w:tc>
      </w:tr>
      <w:tr w:rsidR="00CD037B" w14:paraId="56D4E8E1" w14:textId="77777777" w:rsidTr="008438E5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2882BD51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A59FBF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EE3B9F" w14:textId="77777777" w:rsidR="00CD037B" w:rsidRDefault="00CD037B" w:rsidP="00CD037B">
            <w:pPr>
              <w:pStyle w:val="TableParagraph"/>
              <w:spacing w:line="235" w:lineRule="auto"/>
              <w:ind w:left="1185" w:right="246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40"/>
              </w:rPr>
              <w:t xml:space="preserve"> </w:t>
            </w:r>
            <w:r>
              <w:t>Enrollment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screen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eligibility, foun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eligible or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4"/>
              </w:rPr>
              <w:t xml:space="preserve"> </w:t>
            </w:r>
            <w:r>
              <w:t>eligible,</w:t>
            </w:r>
            <w:r>
              <w:rPr>
                <w:spacing w:val="-2"/>
              </w:rPr>
              <w:t xml:space="preserve"> </w:t>
            </w:r>
            <w:r>
              <w:t>declin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enrolled,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and</w:t>
            </w:r>
          </w:p>
          <w:p w14:paraId="14724FC8" w14:textId="77777777" w:rsidR="00CD037B" w:rsidRDefault="00CD037B" w:rsidP="00CD037B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 xml:space="preserve">the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06B5971" w14:textId="751B2BE7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152F6DA" w14:textId="2E70376D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Fig 1</w:t>
            </w:r>
          </w:p>
        </w:tc>
      </w:tr>
      <w:tr w:rsidR="00CD037B" w14:paraId="287E3A59" w14:textId="77777777" w:rsidTr="006B76E3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0F6E35B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A7CF386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9730E1" w14:textId="77777777" w:rsidR="00CD037B" w:rsidRDefault="00CD037B" w:rsidP="00CD037B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2"/>
                <w:w w:val="150"/>
              </w:rPr>
              <w:t xml:space="preserve"> </w:t>
            </w:r>
            <w:r>
              <w:t>Assignment: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assign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study</w:t>
            </w:r>
          </w:p>
          <w:p w14:paraId="713AC901" w14:textId="77777777" w:rsidR="00CD037B" w:rsidRDefault="00CD037B" w:rsidP="00CD037B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73E1E13" w14:textId="4738B115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514C2B4" w14:textId="29A4F39A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3, </w:t>
            </w:r>
            <w:r w:rsidRPr="00193934">
              <w:rPr>
                <w:rFonts w:asciiTheme="minorHAnsi" w:hAnsiTheme="minorHAnsi" w:cstheme="minorHAnsi"/>
              </w:rPr>
              <w:t>Fig 1</w:t>
            </w:r>
          </w:p>
        </w:tc>
      </w:tr>
      <w:tr w:rsidR="00CD037B" w14:paraId="4179E984" w14:textId="77777777" w:rsidTr="006B76E3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0D9142B3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8B882C1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7CE2A7" w14:textId="77777777" w:rsidR="00CD037B" w:rsidRDefault="00CD037B" w:rsidP="00CD037B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40"/>
              </w:rPr>
              <w:t xml:space="preserve"> </w:t>
            </w:r>
            <w:r>
              <w:t>Alloca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exposure: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 assigned to each study condition and the number of participants</w:t>
            </w:r>
          </w:p>
          <w:p w14:paraId="471017E1" w14:textId="77777777" w:rsidR="00CD037B" w:rsidRDefault="00CD037B" w:rsidP="00CD037B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2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interven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F70EC47" w14:textId="268AD729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A253BF5" w14:textId="376D17C9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Fig 1</w:t>
            </w:r>
          </w:p>
        </w:tc>
      </w:tr>
      <w:tr w:rsidR="00CD037B" w14:paraId="09475E6A" w14:textId="77777777" w:rsidTr="009C4EED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7D0039AD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CB1A20E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A29E79" w14:textId="77777777" w:rsidR="00CD037B" w:rsidRDefault="00CD037B" w:rsidP="00CD037B">
            <w:pPr>
              <w:pStyle w:val="TableParagraph"/>
              <w:spacing w:before="5" w:line="232" w:lineRule="auto"/>
              <w:ind w:left="1185" w:right="246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40"/>
              </w:rPr>
              <w:t xml:space="preserve"> </w:t>
            </w:r>
            <w:r>
              <w:t>Follow-up: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complete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follow- up or did not complete the follow-up (i.e., lost to follow-up), by</w:t>
            </w:r>
          </w:p>
          <w:p w14:paraId="1AA641F4" w14:textId="77777777" w:rsidR="00CD037B" w:rsidRDefault="00CD037B" w:rsidP="00CD037B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73CF7BE" w14:textId="19EE7661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8F92683" w14:textId="6C4017CA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Fig 1</w:t>
            </w:r>
          </w:p>
        </w:tc>
      </w:tr>
      <w:tr w:rsidR="00CD037B" w14:paraId="05AC080E" w14:textId="77777777" w:rsidTr="009C4EED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1FDAE80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C1C1B7F" w14:textId="77777777" w:rsidR="00CD037B" w:rsidRDefault="00CD037B" w:rsidP="00CD037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57BD69" w14:textId="77777777" w:rsidR="00CD037B" w:rsidRDefault="00CD037B" w:rsidP="00CD037B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23"/>
                <w:w w:val="150"/>
              </w:rPr>
              <w:t xml:space="preserve"> </w:t>
            </w:r>
            <w:r>
              <w:t>Analysis: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1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rom</w:t>
            </w:r>
          </w:p>
          <w:p w14:paraId="5A0A6306" w14:textId="77777777" w:rsidR="00CD037B" w:rsidRDefault="00CD037B" w:rsidP="00CD037B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B85BD03" w14:textId="71DD9531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4B10225" w14:textId="5CB17FE5" w:rsidR="00CD037B" w:rsidRPr="00193934" w:rsidRDefault="00CD037B" w:rsidP="00CD037B">
            <w:pPr>
              <w:pStyle w:val="TableParagraph"/>
              <w:rPr>
                <w:rFonts w:asciiTheme="minorHAnsi" w:hAnsiTheme="minorHAnsi" w:cstheme="minorHAnsi"/>
              </w:rPr>
            </w:pPr>
            <w:r w:rsidRPr="00193934">
              <w:rPr>
                <w:rFonts w:asciiTheme="minorHAnsi" w:hAnsiTheme="minorHAnsi" w:cstheme="minorHAnsi"/>
              </w:rPr>
              <w:t>Fig 1</w:t>
            </w:r>
          </w:p>
        </w:tc>
      </w:tr>
      <w:tr w:rsidR="00FD684D" w14:paraId="2853E66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3BDC6EC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850A4D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4E8F927" w14:textId="77777777" w:rsidR="00FD684D" w:rsidRDefault="00000000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701EECF" wp14:editId="3033690C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8AB0417" w14:textId="783CB25C" w:rsidR="00FD684D" w:rsidRPr="00193934" w:rsidRDefault="00CD037B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3C8C5AA" w14:textId="77777777" w:rsidR="00FD684D" w:rsidRPr="00193934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7F2FAEE4" w14:textId="77777777">
        <w:trPr>
          <w:trHeight w:val="280"/>
        </w:trPr>
        <w:tc>
          <w:tcPr>
            <w:tcW w:w="1640" w:type="dxa"/>
          </w:tcPr>
          <w:p w14:paraId="35BA9027" w14:textId="77777777" w:rsidR="00FD684D" w:rsidRDefault="00000000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5138EB61" w14:textId="77777777" w:rsidR="00FD684D" w:rsidRDefault="00000000">
            <w:pPr>
              <w:pStyle w:val="TableParagraph"/>
              <w:spacing w:line="260" w:lineRule="exact"/>
              <w:ind w:left="230" w:right="227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0FAABF75" w14:textId="77777777" w:rsidR="00FD684D" w:rsidRDefault="00000000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6"/>
              </w:rPr>
              <w:t xml:space="preserve"> </w:t>
            </w:r>
            <w:r>
              <w:t>defin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247FAF77" w14:textId="4D0A7D16" w:rsidR="00FD684D" w:rsidRPr="00193934" w:rsidRDefault="00405E80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  <w:tc>
          <w:tcPr>
            <w:tcW w:w="720" w:type="dxa"/>
          </w:tcPr>
          <w:p w14:paraId="517B3867" w14:textId="266DA589" w:rsidR="00FD684D" w:rsidRPr="00193934" w:rsidRDefault="00405E80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FD684D" w14:paraId="2A8A03CE" w14:textId="77777777">
        <w:trPr>
          <w:trHeight w:val="549"/>
        </w:trPr>
        <w:tc>
          <w:tcPr>
            <w:tcW w:w="1640" w:type="dxa"/>
            <w:vMerge w:val="restart"/>
          </w:tcPr>
          <w:p w14:paraId="63555B1C" w14:textId="77777777" w:rsidR="00FD684D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4"/>
              </w:rPr>
              <w:t xml:space="preserve"> Data</w:t>
            </w:r>
          </w:p>
        </w:tc>
        <w:tc>
          <w:tcPr>
            <w:tcW w:w="720" w:type="dxa"/>
            <w:vMerge w:val="restart"/>
          </w:tcPr>
          <w:p w14:paraId="5C952BCB" w14:textId="77777777" w:rsidR="00FD684D" w:rsidRDefault="00000000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1BDF6CA" w14:textId="77777777" w:rsidR="00FD684D" w:rsidRDefault="00000000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demograph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FB1A0BD" w14:textId="4AC95B33" w:rsidR="00FD684D" w:rsidRPr="00193934" w:rsidRDefault="00405E80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C704813" w14:textId="24F5476C" w:rsidR="00FD684D" w:rsidRPr="00193934" w:rsidRDefault="00405E80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able 1</w:t>
            </w:r>
          </w:p>
        </w:tc>
      </w:tr>
      <w:tr w:rsidR="00FD684D" w14:paraId="10D1C63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BC0B5E7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B0F1E01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FF0A52" w14:textId="77777777" w:rsidR="00FD684D" w:rsidRDefault="00000000">
            <w:pPr>
              <w:pStyle w:val="TableParagraph"/>
              <w:spacing w:line="270" w:lineRule="atLeast"/>
              <w:ind w:left="465" w:right="246"/>
            </w:pP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3BAC4E" w14:textId="162110E8" w:rsidR="00FD684D" w:rsidRPr="00193934" w:rsidRDefault="00405E80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4DEEDF" w14:textId="77777777" w:rsidR="00FD684D" w:rsidRPr="00193934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17B37F0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AAEFB35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5E8136C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33DD0AE" w14:textId="77777777" w:rsidR="00FD684D" w:rsidRDefault="00000000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7B70C2" w14:textId="76492AD6" w:rsidR="00FD684D" w:rsidRPr="00193934" w:rsidRDefault="003D4A69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BA1C29B" w14:textId="77777777" w:rsidR="00FD684D" w:rsidRPr="00193934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633C0AA0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5C1C7399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8BA8CC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AD76962" w14:textId="77777777" w:rsidR="00FD684D" w:rsidRDefault="00000000">
            <w:pPr>
              <w:pStyle w:val="TableParagraph"/>
              <w:spacing w:line="266" w:lineRule="exact"/>
              <w:ind w:left="465" w:right="246"/>
            </w:pP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4F2B52F" w14:textId="624B5686" w:rsidR="00FD684D" w:rsidRPr="00193934" w:rsidRDefault="003D4A69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E1DAB28" w14:textId="77777777" w:rsidR="00FD684D" w:rsidRPr="00193934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5DDB484B" w14:textId="77777777">
        <w:trPr>
          <w:trHeight w:val="1086"/>
        </w:trPr>
        <w:tc>
          <w:tcPr>
            <w:tcW w:w="1640" w:type="dxa"/>
          </w:tcPr>
          <w:p w14:paraId="117087F3" w14:textId="77777777" w:rsidR="00FD684D" w:rsidRDefault="00000000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251C375E" w14:textId="77777777" w:rsidR="00FD684D" w:rsidRDefault="00000000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4684CC91" w14:textId="77777777" w:rsidR="00FD684D" w:rsidRDefault="00000000">
            <w:pPr>
              <w:pStyle w:val="TableParagraph"/>
              <w:spacing w:before="4" w:line="237" w:lineRule="auto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F51AFC6" wp14:editId="3BD12488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6FA8B216" w14:textId="52D59089" w:rsidR="00FD684D" w:rsidRPr="00193934" w:rsidRDefault="003D4A69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</w:tcPr>
          <w:p w14:paraId="35C4E6E9" w14:textId="77777777" w:rsidR="00FD684D" w:rsidRPr="00193934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4071424F" w14:textId="77777777" w:rsidR="00FD684D" w:rsidRDefault="00000000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61735AEF" wp14:editId="21746163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08C8CF49" wp14:editId="1AC4DF77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0DBD97B3" wp14:editId="3D715BBC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099B1A" w14:textId="77777777" w:rsidR="00FD684D" w:rsidRDefault="00FD684D">
      <w:pPr>
        <w:rPr>
          <w:sz w:val="2"/>
          <w:szCs w:val="2"/>
        </w:rPr>
        <w:sectPr w:rsidR="00FD684D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D684D" w14:paraId="32BE9AA5" w14:textId="77777777">
        <w:trPr>
          <w:trHeight w:val="818"/>
        </w:trPr>
        <w:tc>
          <w:tcPr>
            <w:tcW w:w="1640" w:type="dxa"/>
            <w:vMerge w:val="restart"/>
          </w:tcPr>
          <w:p w14:paraId="0F901C73" w14:textId="77777777" w:rsidR="00FD684D" w:rsidRDefault="00000000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26A01FC0" w14:textId="77777777" w:rsidR="00FD684D" w:rsidRDefault="00000000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7EED686" w14:textId="77777777" w:rsidR="00FD684D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0D90D7E" wp14:editId="61E77E94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4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nominators</w:t>
            </w:r>
            <w:r>
              <w:rPr>
                <w:spacing w:val="-4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proofErr w:type="gramStart"/>
            <w:r>
              <w:t>different</w:t>
            </w:r>
            <w:proofErr w:type="gramEnd"/>
          </w:p>
          <w:p w14:paraId="50A8C159" w14:textId="77777777" w:rsidR="00FD684D" w:rsidRDefault="0000000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5"/>
              </w:rPr>
              <w:t xml:space="preserve"> </w:t>
            </w:r>
            <w:r>
              <w:t>stat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bsolute</w:t>
            </w:r>
            <w:r>
              <w:rPr>
                <w:spacing w:val="-3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50E5808" w14:textId="5FF57AA3" w:rsidR="00FD684D" w:rsidRPr="003D4A69" w:rsidRDefault="006F727D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2542FE7" w14:textId="7E9BAF06" w:rsidR="00FD684D" w:rsidRPr="003D4A69" w:rsidRDefault="006F727D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able 1, S4, S5 Tables</w:t>
            </w:r>
          </w:p>
        </w:tc>
      </w:tr>
      <w:tr w:rsidR="00FD684D" w14:paraId="0D2555F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53F6ABB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CEE6A03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165EC60" w14:textId="77777777" w:rsidR="00FD684D" w:rsidRDefault="00000000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8EFCB83" wp14:editId="725F0899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strategy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reat”</w:t>
            </w:r>
            <w:r>
              <w:rPr>
                <w:spacing w:val="-3"/>
              </w:rPr>
              <w:t xml:space="preserve"> </w:t>
            </w:r>
            <w:r>
              <w:t>or,</w:t>
            </w:r>
            <w:r>
              <w:rPr>
                <w:spacing w:val="-2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E29FF4F" w14:textId="0BFD5047" w:rsidR="00FD684D" w:rsidRPr="003D4A69" w:rsidRDefault="006F727D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C344AC5" w14:textId="77777777" w:rsidR="00FD684D" w:rsidRPr="003D4A69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5424E5ED" w14:textId="77777777">
        <w:trPr>
          <w:trHeight w:val="817"/>
        </w:trPr>
        <w:tc>
          <w:tcPr>
            <w:tcW w:w="1640" w:type="dxa"/>
            <w:vMerge w:val="restart"/>
          </w:tcPr>
          <w:p w14:paraId="6C5EA104" w14:textId="77777777" w:rsidR="00FD684D" w:rsidRDefault="00000000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05540593" w14:textId="77777777" w:rsidR="00FD684D" w:rsidRDefault="00000000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3669A45" w14:textId="77777777" w:rsidR="00FD684D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2D9D5A2" wp14:editId="39E59207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238EF95" w14:textId="2E963190" w:rsidR="00FD684D" w:rsidRPr="003D4A69" w:rsidRDefault="00E95531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D4BE88B" w14:textId="75179EB0" w:rsidR="00FD684D" w:rsidRPr="003D4A69" w:rsidRDefault="00E95531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-14, S1, S2 Tables</w:t>
            </w:r>
          </w:p>
        </w:tc>
      </w:tr>
      <w:tr w:rsidR="00FD684D" w14:paraId="238294D2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26958F3D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A4DE57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F29EE0" w14:textId="77777777" w:rsidR="00FD684D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71FD8C8" wp14:editId="5BCC3A02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C5C71A" w14:textId="0AB8FC59" w:rsidR="00FD684D" w:rsidRPr="003D4A69" w:rsidRDefault="009E2DA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73EE1D" w14:textId="77777777" w:rsidR="00FD684D" w:rsidRPr="003D4A69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4A1B914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393FE4D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F8FAAC9" w14:textId="77777777" w:rsidR="00FD684D" w:rsidRDefault="00FD684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597C08F" w14:textId="77777777" w:rsidR="00FD684D" w:rsidRDefault="00000000">
            <w:pPr>
              <w:pStyle w:val="TableParagraph"/>
              <w:spacing w:line="270" w:lineRule="atLeast"/>
              <w:ind w:left="465" w:right="246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9C2D1C4" w14:textId="3AA464E7" w:rsidR="00FD684D" w:rsidRPr="003D4A69" w:rsidRDefault="009E2DA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1F61F4D" w14:textId="1B3D5A31" w:rsidR="00FD684D" w:rsidRPr="003D4A69" w:rsidRDefault="009E2DA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-19, Table 2</w:t>
            </w:r>
          </w:p>
        </w:tc>
      </w:tr>
      <w:tr w:rsidR="00FD684D" w14:paraId="081C2F8B" w14:textId="77777777">
        <w:trPr>
          <w:trHeight w:val="549"/>
        </w:trPr>
        <w:tc>
          <w:tcPr>
            <w:tcW w:w="1640" w:type="dxa"/>
          </w:tcPr>
          <w:p w14:paraId="1EA2505A" w14:textId="77777777" w:rsidR="00FD684D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53F15F91" w14:textId="77777777" w:rsidR="00FD684D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6DEC1377" w14:textId="77777777" w:rsidR="00FD684D" w:rsidRDefault="00000000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14B3BB9D" w14:textId="77777777" w:rsidR="00FD684D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4DA5843" wp14:editId="0778CDA6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4E31216B" w14:textId="246D9437" w:rsidR="00FD684D" w:rsidRPr="003D4A69" w:rsidRDefault="009E2DA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</w:tcPr>
          <w:p w14:paraId="4DDBE63A" w14:textId="77777777" w:rsidR="00FD684D" w:rsidRPr="003D4A69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FD684D" w14:paraId="01EC1E4E" w14:textId="77777777">
        <w:trPr>
          <w:trHeight w:val="816"/>
        </w:trPr>
        <w:tc>
          <w:tcPr>
            <w:tcW w:w="1640" w:type="dxa"/>
          </w:tcPr>
          <w:p w14:paraId="3C588D43" w14:textId="77777777" w:rsidR="00FD684D" w:rsidRDefault="00000000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2C300BCC" w14:textId="77777777" w:rsidR="00FD684D" w:rsidRDefault="00000000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4A415D63" w14:textId="77777777" w:rsidR="00FD684D" w:rsidRDefault="00000000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075FB79" wp14:editId="093D2435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48A8755B" w14:textId="77777777" w:rsidR="00FD684D" w:rsidRDefault="0000000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01AB0E76" w14:textId="22AD2E9D" w:rsidR="00FD684D" w:rsidRPr="003D4A69" w:rsidRDefault="009E2DA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</w:tcPr>
          <w:p w14:paraId="1A5675A6" w14:textId="43A8ABA7" w:rsidR="00FD684D" w:rsidRPr="003D4A69" w:rsidRDefault="009E2DA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</w:t>
            </w:r>
          </w:p>
        </w:tc>
      </w:tr>
      <w:tr w:rsidR="00FD684D" w14:paraId="45218652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A5334E8" w14:textId="77777777" w:rsidR="00FD684D" w:rsidRDefault="0000000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FD684D" w14:paraId="68A7AE0F" w14:textId="77777777">
        <w:trPr>
          <w:trHeight w:val="817"/>
        </w:trPr>
        <w:tc>
          <w:tcPr>
            <w:tcW w:w="1640" w:type="dxa"/>
            <w:vMerge w:val="restart"/>
          </w:tcPr>
          <w:p w14:paraId="322AC0B2" w14:textId="77777777" w:rsidR="00FD684D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2D2F3C64" w14:textId="77777777" w:rsidR="00FD684D" w:rsidRDefault="00000000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82C85FF" w14:textId="77777777" w:rsidR="00FD684D" w:rsidRDefault="00000000">
            <w:pPr>
              <w:pStyle w:val="TableParagraph"/>
              <w:spacing w:before="4" w:line="237" w:lineRule="auto"/>
              <w:ind w:left="465" w:right="158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9A2B12A" wp14:editId="41735CAB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2F1D4DEC" w14:textId="77777777" w:rsidR="00FD684D" w:rsidRDefault="0000000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weaknes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24318C0" w14:textId="079F5041" w:rsidR="00FD684D" w:rsidRPr="009E2DA8" w:rsidRDefault="00330F15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3193233" w14:textId="18822B34" w:rsidR="00FD684D" w:rsidRPr="009E2DA8" w:rsidRDefault="00330F15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-26</w:t>
            </w:r>
          </w:p>
        </w:tc>
      </w:tr>
      <w:tr w:rsidR="00330F15" w14:paraId="07FDE52B" w14:textId="77777777" w:rsidTr="00894D63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03CD65FF" w14:textId="77777777" w:rsidR="00330F15" w:rsidRDefault="00330F15" w:rsidP="00330F1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CE945E" w14:textId="77777777" w:rsidR="00330F15" w:rsidRDefault="00330F15" w:rsidP="00330F1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1EC4DA" w14:textId="77777777" w:rsidR="00330F15" w:rsidRDefault="00330F15" w:rsidP="00330F15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proofErr w:type="gramEnd"/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872857D" w14:textId="05239AFE" w:rsidR="00330F15" w:rsidRPr="009E2DA8" w:rsidRDefault="00330F15" w:rsidP="00330F15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C77B8EB" w14:textId="6D6C4031" w:rsidR="00330F15" w:rsidRPr="009E2DA8" w:rsidRDefault="00330F15" w:rsidP="00330F15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-2</w:t>
            </w: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330F15" w14:paraId="7BC8262D" w14:textId="77777777" w:rsidTr="007B74AE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24D5546" w14:textId="77777777" w:rsidR="00330F15" w:rsidRDefault="00330F15" w:rsidP="00330F1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BCD302D" w14:textId="77777777" w:rsidR="00330F15" w:rsidRDefault="00330F15" w:rsidP="00330F1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BE0EB4" w14:textId="77777777" w:rsidR="00330F15" w:rsidRDefault="00330F15" w:rsidP="00330F15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B46FFDC" w14:textId="13260C51" w:rsidR="00330F15" w:rsidRPr="009E2DA8" w:rsidRDefault="00330F15" w:rsidP="00330F15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DD2670D" w14:textId="096F0AC1" w:rsidR="00330F15" w:rsidRPr="009E2DA8" w:rsidRDefault="00330F15" w:rsidP="00330F15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-2</w:t>
            </w: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330F15" w14:paraId="0FC90037" w14:textId="77777777" w:rsidTr="007B74AE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86D7EFD" w14:textId="77777777" w:rsidR="00330F15" w:rsidRDefault="00330F15" w:rsidP="00330F1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BAD8674" w14:textId="77777777" w:rsidR="00330F15" w:rsidRDefault="00330F15" w:rsidP="00330F1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B0BE21D" w14:textId="77777777" w:rsidR="00330F15" w:rsidRDefault="00330F15" w:rsidP="00330F15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earch,</w:t>
            </w:r>
            <w:r>
              <w:rPr>
                <w:spacing w:val="-4"/>
              </w:rPr>
              <w:t xml:space="preserve"> </w:t>
            </w:r>
            <w:r>
              <w:t>programmatic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1EE416F" w14:textId="39833942" w:rsidR="00330F15" w:rsidRPr="009E2DA8" w:rsidRDefault="00330F15" w:rsidP="00330F1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C51236E" w14:textId="0127BB9E" w:rsidR="00330F15" w:rsidRPr="009E2DA8" w:rsidRDefault="00330F15" w:rsidP="00330F1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</w:rPr>
              <w:t>20-2</w:t>
            </w: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FD684D" w14:paraId="29980224" w14:textId="77777777">
        <w:trPr>
          <w:trHeight w:val="1084"/>
        </w:trPr>
        <w:tc>
          <w:tcPr>
            <w:tcW w:w="1640" w:type="dxa"/>
          </w:tcPr>
          <w:p w14:paraId="2D19FBDF" w14:textId="77777777" w:rsidR="00FD684D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58E07533" w14:textId="77777777" w:rsidR="00FD684D" w:rsidRDefault="00000000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35FD018A" w14:textId="77777777" w:rsidR="00FD684D" w:rsidRDefault="00000000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1B6DFBF" wp14:editId="5FB24AC5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6"/>
              </w:rPr>
              <w:t xml:space="preserve"> </w:t>
            </w:r>
            <w:r>
              <w:t>validity)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6"/>
              </w:rPr>
              <w:t xml:space="preserve"> </w:t>
            </w:r>
            <w:proofErr w:type="gramStart"/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proofErr w:type="gramEnd"/>
            <w:r>
              <w:t xml:space="preserve">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4630E712" w14:textId="77777777" w:rsidR="00FD684D" w:rsidRDefault="0000000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2"/>
              </w:rPr>
              <w:t xml:space="preserve"> issues</w:t>
            </w:r>
          </w:p>
        </w:tc>
        <w:tc>
          <w:tcPr>
            <w:tcW w:w="631" w:type="dxa"/>
          </w:tcPr>
          <w:p w14:paraId="5D1D7282" w14:textId="028E20B1" w:rsidR="00FD684D" w:rsidRPr="009E2DA8" w:rsidRDefault="00330F15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20" w:type="dxa"/>
          </w:tcPr>
          <w:p w14:paraId="4DBEBE51" w14:textId="77777777" w:rsidR="00FD684D" w:rsidRPr="009E2DA8" w:rsidRDefault="00FD684D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BC608D" w14:paraId="4C7F4C23" w14:textId="77777777" w:rsidTr="00762C5C">
        <w:trPr>
          <w:trHeight w:val="549"/>
        </w:trPr>
        <w:tc>
          <w:tcPr>
            <w:tcW w:w="1640" w:type="dxa"/>
          </w:tcPr>
          <w:p w14:paraId="4796FB51" w14:textId="77777777" w:rsidR="00BC608D" w:rsidRDefault="00BC608D" w:rsidP="00BC608D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06341CE9" w14:textId="77777777" w:rsidR="00BC608D" w:rsidRDefault="00BC608D" w:rsidP="00BC608D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1845B8E4" w14:textId="77777777" w:rsidR="00BC608D" w:rsidRDefault="00BC608D" w:rsidP="00BC608D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45D2B6AE" w14:textId="77777777" w:rsidR="00BC608D" w:rsidRDefault="00BC608D" w:rsidP="00BC608D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5EB6419" wp14:editId="426BFF94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FB6FF5D" w14:textId="092A1593" w:rsidR="00BC608D" w:rsidRPr="009E2DA8" w:rsidRDefault="00BC608D" w:rsidP="00BC608D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A6F5791" w14:textId="2E8A6638" w:rsidR="00BC608D" w:rsidRPr="009E2DA8" w:rsidRDefault="00BC608D" w:rsidP="00BC608D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0-26</w:t>
            </w:r>
          </w:p>
        </w:tc>
      </w:tr>
    </w:tbl>
    <w:p w14:paraId="4A98BB39" w14:textId="77777777" w:rsidR="00FD684D" w:rsidRDefault="00000000">
      <w:pPr>
        <w:pStyle w:val="Textkrper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4438AB34" wp14:editId="4D0CCCF2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5351BF" w14:textId="77777777" w:rsidR="00FD684D" w:rsidRDefault="00FD684D">
      <w:pPr>
        <w:pStyle w:val="Textkrper"/>
        <w:spacing w:before="6"/>
        <w:rPr>
          <w:rFonts w:ascii="Times New Roman"/>
          <w:sz w:val="20"/>
        </w:rPr>
      </w:pPr>
    </w:p>
    <w:p w14:paraId="7773F6A2" w14:textId="77777777" w:rsidR="00FD684D" w:rsidRDefault="00000000">
      <w:pPr>
        <w:pStyle w:val="Textkrper"/>
        <w:spacing w:before="56" w:line="278" w:lineRule="auto"/>
        <w:ind w:left="220" w:right="149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3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FD684D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11017" w14:textId="77777777" w:rsidR="00F90311" w:rsidRDefault="00F90311">
      <w:r>
        <w:separator/>
      </w:r>
    </w:p>
  </w:endnote>
  <w:endnote w:type="continuationSeparator" w:id="0">
    <w:p w14:paraId="3E5E0EEC" w14:textId="77777777" w:rsidR="00F90311" w:rsidRDefault="00F90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75D40" w14:textId="77777777" w:rsidR="00F90311" w:rsidRDefault="00F90311">
      <w:r>
        <w:separator/>
      </w:r>
    </w:p>
  </w:footnote>
  <w:footnote w:type="continuationSeparator" w:id="0">
    <w:p w14:paraId="57221A26" w14:textId="77777777" w:rsidR="00F90311" w:rsidRDefault="00F903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C47BC" w14:textId="77777777" w:rsidR="00FD684D" w:rsidRDefault="00000000">
    <w:pPr>
      <w:pStyle w:val="Textkrper"/>
      <w:spacing w:line="14" w:lineRule="auto"/>
      <w:rPr>
        <w:sz w:val="20"/>
      </w:rPr>
    </w:pPr>
    <w:r>
      <w:pict w14:anchorId="1F6978E8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14:paraId="2C50323A" w14:textId="77777777" w:rsidR="00FD684D" w:rsidRDefault="00000000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pacing w:val="-2"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D684D"/>
    <w:rsid w:val="0019255A"/>
    <w:rsid w:val="00193934"/>
    <w:rsid w:val="0019394A"/>
    <w:rsid w:val="0021403A"/>
    <w:rsid w:val="00250BA3"/>
    <w:rsid w:val="00330F15"/>
    <w:rsid w:val="003D4A69"/>
    <w:rsid w:val="00405E80"/>
    <w:rsid w:val="004B538B"/>
    <w:rsid w:val="00621744"/>
    <w:rsid w:val="006F727D"/>
    <w:rsid w:val="008E759B"/>
    <w:rsid w:val="009E2DA8"/>
    <w:rsid w:val="00BC608D"/>
    <w:rsid w:val="00C31BDF"/>
    <w:rsid w:val="00CD037B"/>
    <w:rsid w:val="00E95531"/>
    <w:rsid w:val="00EF7DB6"/>
    <w:rsid w:val="00F90311"/>
    <w:rsid w:val="00FD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4B37D1"/>
  <w15:docId w15:val="{5352EFE7-64F3-4E2F-AE0A-A056D06A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Titel">
    <w:name w:val="Title"/>
    <w:basedOn w:val="Standard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3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Barbara Seebacher</cp:lastModifiedBy>
  <cp:revision>17</cp:revision>
  <dcterms:created xsi:type="dcterms:W3CDTF">2023-10-04T12:16:00Z</dcterms:created>
  <dcterms:modified xsi:type="dcterms:W3CDTF">2023-10-0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0-04T00:00:00Z</vt:filetime>
  </property>
</Properties>
</file>